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599" w:type="dxa"/>
        <w:tblInd w:w="93" w:type="dxa"/>
        <w:tblLook w:val="04A0" w:firstRow="1" w:lastRow="0" w:firstColumn="1" w:lastColumn="0" w:noHBand="0" w:noVBand="1"/>
      </w:tblPr>
      <w:tblGrid>
        <w:gridCol w:w="1716"/>
        <w:gridCol w:w="1842"/>
        <w:gridCol w:w="851"/>
        <w:gridCol w:w="2269"/>
        <w:gridCol w:w="1417"/>
        <w:gridCol w:w="1418"/>
        <w:gridCol w:w="1362"/>
        <w:gridCol w:w="1362"/>
        <w:gridCol w:w="1362"/>
      </w:tblGrid>
      <w:tr w:rsidR="00505A80" w:rsidRPr="004F256D" w14:paraId="78D915C8" w14:textId="77777777" w:rsidTr="00505A80">
        <w:trPr>
          <w:trHeight w:val="402"/>
        </w:trPr>
        <w:tc>
          <w:tcPr>
            <w:tcW w:w="13599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6616" w14:textId="77777777" w:rsidR="00505A80" w:rsidRPr="004F256D" w:rsidRDefault="00505A80" w:rsidP="0059725B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</w:rPr>
              <w:t>Table S1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</w:rPr>
              <w:t xml:space="preserve">: </w:t>
            </w:r>
            <w:r w:rsidR="0059725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</w:rPr>
              <w:t xml:space="preserve">Difference </w:t>
            </w:r>
            <w:r w:rsidR="0059725B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</w:rPr>
              <w:t>in</w:t>
            </w:r>
            <w:r w:rsidRPr="004F256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</w:rPr>
              <w:t xml:space="preserve"> </w:t>
            </w:r>
            <w:proofErr w:type="spellStart"/>
            <w:r w:rsidRPr="004F256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</w:rPr>
              <w:t>fALFF</w:t>
            </w:r>
            <w:proofErr w:type="spellEnd"/>
          </w:p>
        </w:tc>
      </w:tr>
      <w:tr w:rsidR="00DA17EF" w:rsidRPr="004F256D" w14:paraId="574A30CF" w14:textId="77777777" w:rsidTr="00DA17EF">
        <w:trPr>
          <w:trHeight w:val="480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97E9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A208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>Cluster siz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E55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>P value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6185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>brain reg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DFFE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>clsuter</w:t>
            </w:r>
            <w:proofErr w:type="spellEnd"/>
            <w:r w:rsidRPr="004F256D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 xml:space="preserve"> siz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E159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>T value</w:t>
            </w:r>
          </w:p>
        </w:tc>
        <w:tc>
          <w:tcPr>
            <w:tcW w:w="40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F78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>MNI coordinate (x, y, z)</w:t>
            </w:r>
          </w:p>
        </w:tc>
      </w:tr>
      <w:tr w:rsidR="00DA17EF" w:rsidRPr="004F256D" w14:paraId="0CAA7CC5" w14:textId="77777777" w:rsidTr="00DA17EF">
        <w:trPr>
          <w:trHeight w:val="300"/>
        </w:trPr>
        <w:tc>
          <w:tcPr>
            <w:tcW w:w="440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555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voxel level p &lt; 0.001, cluster level p-FWE &lt; 0.05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797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BC8B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E7D4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86DB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6D6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ED3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31E52D36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38150B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MSA-P&lt;H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02F47F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6A6874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4360C7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88573E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87B99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EE7CE6B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DE69C51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30780CD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47904F02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0044A4F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A37C6E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E98FF5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1 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444778E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utamen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AB5C5A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02B365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42 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0A92D90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1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545E186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4E9C750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3</w:t>
            </w:r>
          </w:p>
        </w:tc>
      </w:tr>
      <w:tr w:rsidR="00DA17EF" w:rsidRPr="004F256D" w14:paraId="259FB954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633DED0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F7984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9A6111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C8AB19F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audate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CD28E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A727C5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32 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3AD822A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26757AE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19B808E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6</w:t>
            </w:r>
          </w:p>
        </w:tc>
      </w:tr>
      <w:tr w:rsidR="00DA17EF" w:rsidRPr="004F256D" w14:paraId="74ABB7DE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B959B03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MSA-P&gt;H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68B794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577B6A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0265265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33D213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0ECD3D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6E468B0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391055F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D87FAC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43A30374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AB9C63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F634E0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5749D1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4 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AB7CBF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Cerebelum_4_5_L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1891EF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A33114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58 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C9E8908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8FBDDA9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4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1736980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3</w:t>
            </w:r>
          </w:p>
        </w:tc>
      </w:tr>
      <w:tr w:rsidR="00DA17EF" w:rsidRPr="004F256D" w14:paraId="6E3548EF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FC85C9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D&lt;H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9433C5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92C12A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D0955BA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2AA8E0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9D46DB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9B4233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EB7BEEF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A24BB60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25D5D0B5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D3BEACB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EAB2BD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BE8704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0 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34E741B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utamen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C8E681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3FD3A1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82 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4A6C67F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2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D19A51E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BE04578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6</w:t>
            </w:r>
          </w:p>
        </w:tc>
      </w:tr>
      <w:tr w:rsidR="00DA17EF" w:rsidRPr="004F256D" w14:paraId="285906DD" w14:textId="77777777" w:rsidTr="00DA17EF">
        <w:trPr>
          <w:trHeight w:val="300"/>
        </w:trPr>
        <w:tc>
          <w:tcPr>
            <w:tcW w:w="4409" w:type="dxa"/>
            <w:gridSpan w:val="3"/>
            <w:shd w:val="clear" w:color="auto" w:fill="auto"/>
            <w:noWrap/>
            <w:vAlign w:val="center"/>
            <w:hideMark/>
          </w:tcPr>
          <w:p w14:paraId="16B4678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voxel level p &lt; 0.005, cluster level p-FWE &lt; 0.05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1F378B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6B98F8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D81F4F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43602E6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71A0C4A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D5671CF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12C3DDB1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A691F14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MSA-P&lt;H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DA3774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8E3A4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65E872B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743A23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E72F6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C1332DA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792AF4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15A5D8D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3B26C6A5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F1C7F40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4AC40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4FB555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0 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AEC67D5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utamen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581AB6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05AB2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42 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1830A4B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1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B2EE25F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0AF2B8E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3</w:t>
            </w:r>
          </w:p>
        </w:tc>
      </w:tr>
      <w:tr w:rsidR="00DA17EF" w:rsidRPr="004F256D" w14:paraId="498D8A0E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99F7C89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6797061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D92690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4A91651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audate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C9D72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4FAFB6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32 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B14A9F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2C9423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DFD4D5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6</w:t>
            </w:r>
          </w:p>
        </w:tc>
      </w:tr>
      <w:tr w:rsidR="00DA17EF" w:rsidRPr="004F256D" w14:paraId="70AF1F4D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5F60770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88310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CE7FA3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1 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E0367BB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utamen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AF50C4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BA554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3.93 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26587BD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C15316D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41625A5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9</w:t>
            </w:r>
          </w:p>
        </w:tc>
      </w:tr>
      <w:tr w:rsidR="00DA17EF" w:rsidRPr="004F256D" w14:paraId="3D225C17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950D08D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5D633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B37B4A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18D7EC0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audate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4486C8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F38A63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31 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910C8BD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3F1CD2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E5850D9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3</w:t>
            </w:r>
          </w:p>
        </w:tc>
      </w:tr>
      <w:tr w:rsidR="00DA17EF" w:rsidRPr="004F256D" w14:paraId="258D6D06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A33AE3A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MSA-P&gt;H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AFD909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2612AD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3A7399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59E97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5D70B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8BAD09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1E0EC4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CD514D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1BA756FD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D9C4EC1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861835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5B77C8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3 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70EF4E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Cerebelum_4_5_L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D6BD3A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263C74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58 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5E9F493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B587B5A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4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C80FE45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3</w:t>
            </w:r>
          </w:p>
        </w:tc>
      </w:tr>
      <w:tr w:rsidR="00DA17EF" w:rsidRPr="004F256D" w14:paraId="26A39875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DC0EB0B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D&lt;H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05FB9B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9257D5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E4036D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855D68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5D1D33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A35ECC5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1C900BB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72DE47F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49D2E98C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D1C7C7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8DF073D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25A9A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0 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2EADE5D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utamen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615614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2FEAE6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38 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5535BC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2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9F4B0DE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B320ABD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6</w:t>
            </w:r>
          </w:p>
        </w:tc>
      </w:tr>
      <w:tr w:rsidR="00DA17EF" w:rsidRPr="004F256D" w14:paraId="69F60D2E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B56877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9881E8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BC5D4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F541969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allidum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5F8631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ABF6B9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82 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724C07D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2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7F97ED5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983A24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6</w:t>
            </w:r>
          </w:p>
        </w:tc>
      </w:tr>
      <w:tr w:rsidR="00DA17EF" w:rsidRPr="004F256D" w14:paraId="0CBA1031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F649A2B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7B3225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3F9D1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0979771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audate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DB3029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D35734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21 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8C55C93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12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67D68D1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42AE5AD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3</w:t>
            </w:r>
          </w:p>
        </w:tc>
      </w:tr>
      <w:tr w:rsidR="00DA17EF" w:rsidRPr="004F256D" w14:paraId="1EE928D9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90BE25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F6384F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DB045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1 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C426F0D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Frontal_Sup_Medial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AAF980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326AAF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3.90 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E33847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96E3268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4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390A3D0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8</w:t>
            </w:r>
          </w:p>
        </w:tc>
      </w:tr>
      <w:tr w:rsidR="00DA17EF" w:rsidRPr="004F256D" w14:paraId="7085D7A2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1D0CED7" w14:textId="77777777" w:rsidR="00DA17EF" w:rsidRPr="004F256D" w:rsidRDefault="00A708AA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P</w:t>
            </w:r>
            <w:r w:rsidR="00DA17EF"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D&gt;HC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9C0F4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031CB0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5A707C8E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672DA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4F1FE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B86EE2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26A3756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FD9C5CB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56178E72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9AE485A" w14:textId="77777777" w:rsidR="00DA17EF" w:rsidRPr="004F256D" w:rsidRDefault="00A708AA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C</w:t>
            </w:r>
            <w:r w:rsidR="00DA17EF"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luster 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1A911F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3DFF5F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0 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17AA053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Occipital_Inf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656E90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4F5F0F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27 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DFE86A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39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87FD9EE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6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BD85A94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15</w:t>
            </w:r>
          </w:p>
        </w:tc>
      </w:tr>
      <w:tr w:rsidR="00DA17EF" w:rsidRPr="004F256D" w14:paraId="7F0F28BE" w14:textId="77777777" w:rsidTr="00DA17EF">
        <w:trPr>
          <w:trHeight w:val="30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0C08B78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B3758D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B17ED5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145B9EB4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Fusiform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E41365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C8BF6A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9642869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26F3B5C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5044EB99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3A538E66" w14:textId="77777777" w:rsidTr="00DA17EF">
        <w:trPr>
          <w:trHeight w:val="300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EAE7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　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465B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　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F1DE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　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9F33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Temporal_Inf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414A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A4F3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　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DBDD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　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821A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　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10F6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　</w:t>
            </w:r>
          </w:p>
        </w:tc>
      </w:tr>
      <w:tr w:rsidR="00DA17EF" w:rsidRPr="004F256D" w14:paraId="102E8BFE" w14:textId="77777777" w:rsidTr="00DA17EF">
        <w:trPr>
          <w:trHeight w:val="300"/>
        </w:trPr>
        <w:tc>
          <w:tcPr>
            <w:tcW w:w="13599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C183" w14:textId="77777777" w:rsidR="00DA17EF" w:rsidRPr="004F256D" w:rsidRDefault="00DA17EF" w:rsidP="00442EA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18"/>
              </w:rPr>
            </w:pPr>
            <w:r w:rsidRPr="004F256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18"/>
              </w:rPr>
              <w:t xml:space="preserve">Abbreviations: </w:t>
            </w:r>
            <w:proofErr w:type="spellStart"/>
            <w:r w:rsidRPr="004F256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18"/>
              </w:rPr>
              <w:t>fALFF</w:t>
            </w:r>
            <w:proofErr w:type="spellEnd"/>
            <w:r w:rsidRPr="004F256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18"/>
              </w:rPr>
              <w:t>, fractional amplitude of low-frequency fluctuation; MSA-P, parkinsonian variant of multiple system atrophy; PD, Parkinson's Disease; HC, healthy controls; MNI, Montreal Neurological In</w:t>
            </w:r>
            <w:r w:rsidR="002F688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18"/>
              </w:rPr>
              <w:t>stitute; FWE, family-wise error</w:t>
            </w:r>
            <w:r w:rsidR="00442EA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18"/>
              </w:rPr>
              <w:t>; L, left; R, right</w:t>
            </w:r>
            <w:r w:rsidR="002F688C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18"/>
              </w:rPr>
              <w:t>.</w:t>
            </w:r>
          </w:p>
        </w:tc>
      </w:tr>
    </w:tbl>
    <w:p w14:paraId="64BD5B19" w14:textId="77777777" w:rsidR="004F256D" w:rsidRPr="004F256D" w:rsidRDefault="004F256D" w:rsidP="004F256D">
      <w:pPr>
        <w:widowControl/>
        <w:jc w:val="center"/>
        <w:rPr>
          <w:rFonts w:ascii="Times New Roman" w:eastAsia="SimSun" w:hAnsi="Times New Roman" w:cs="Times New Roman"/>
          <w:b/>
          <w:bCs/>
          <w:kern w:val="0"/>
          <w:sz w:val="22"/>
        </w:rPr>
        <w:sectPr w:rsidR="004F256D" w:rsidRPr="004F256D" w:rsidSect="004F256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1433"/>
        <w:gridCol w:w="2835"/>
        <w:gridCol w:w="1636"/>
        <w:gridCol w:w="2900"/>
        <w:gridCol w:w="1417"/>
        <w:gridCol w:w="1134"/>
        <w:gridCol w:w="829"/>
        <w:gridCol w:w="981"/>
        <w:gridCol w:w="916"/>
      </w:tblGrid>
      <w:tr w:rsidR="00505A80" w:rsidRPr="004F256D" w14:paraId="355A2417" w14:textId="77777777" w:rsidTr="00505A80">
        <w:trPr>
          <w:trHeight w:val="402"/>
        </w:trPr>
        <w:tc>
          <w:tcPr>
            <w:tcW w:w="14081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C764" w14:textId="77777777" w:rsidR="00505A80" w:rsidRPr="004F256D" w:rsidRDefault="00505A80" w:rsidP="00A06A6E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</w:rPr>
              <w:lastRenderedPageBreak/>
              <w:t>Table S2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</w:rPr>
              <w:t xml:space="preserve">: </w:t>
            </w:r>
            <w:r w:rsidR="0059725B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</w:rPr>
              <w:t xml:space="preserve">Difference </w:t>
            </w:r>
            <w:r w:rsidR="0059725B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</w:rPr>
              <w:t>in</w:t>
            </w:r>
            <w:r w:rsidRPr="004F256D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</w:rPr>
              <w:t xml:space="preserve"> FC</w:t>
            </w:r>
            <w:r w:rsidRPr="00505A80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</w:rPr>
              <w:t xml:space="preserve"> using striatum regions as seeds</w:t>
            </w:r>
          </w:p>
        </w:tc>
      </w:tr>
      <w:tr w:rsidR="00DA17EF" w:rsidRPr="004F256D" w14:paraId="7ACFEA94" w14:textId="77777777" w:rsidTr="00DA17EF">
        <w:trPr>
          <w:trHeight w:val="48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5B3F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>Seed are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7860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>Cluster size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B15A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>P value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7F32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>Connected reg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6F29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>clsuter</w:t>
            </w:r>
            <w:proofErr w:type="spellEnd"/>
            <w:r w:rsidRPr="004F256D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 xml:space="preserve">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7B78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>T value</w:t>
            </w:r>
          </w:p>
        </w:tc>
        <w:tc>
          <w:tcPr>
            <w:tcW w:w="27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82EE" w14:textId="77777777" w:rsidR="00DA17EF" w:rsidRPr="004F256D" w:rsidRDefault="00DA17EF" w:rsidP="004F25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b/>
                <w:kern w:val="0"/>
                <w:sz w:val="20"/>
              </w:rPr>
              <w:t>MNI coordinate (x, y, z)</w:t>
            </w:r>
          </w:p>
        </w:tc>
      </w:tr>
      <w:tr w:rsidR="00DA17EF" w:rsidRPr="004F256D" w14:paraId="0C81F578" w14:textId="77777777" w:rsidTr="00DA17EF">
        <w:trPr>
          <w:trHeight w:val="30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355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Left putame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058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F697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E3E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2303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061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EF6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57A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3513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40B48762" w14:textId="77777777" w:rsidTr="00DA17EF">
        <w:trPr>
          <w:trHeight w:val="300"/>
        </w:trPr>
        <w:tc>
          <w:tcPr>
            <w:tcW w:w="4268" w:type="dxa"/>
            <w:gridSpan w:val="2"/>
            <w:shd w:val="clear" w:color="auto" w:fill="auto"/>
            <w:noWrap/>
            <w:vAlign w:val="center"/>
            <w:hideMark/>
          </w:tcPr>
          <w:p w14:paraId="70B2AEB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voxel level p &lt; 0.001, cluster level p-FWE &lt; 0.05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1E5B68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498A2F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B1184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E26C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321795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639573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0D4044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14682C4C" w14:textId="77777777" w:rsidTr="00DA17EF">
        <w:trPr>
          <w:trHeight w:val="289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8BA9CE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D&gt;H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22561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24E443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F9CD0B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0006B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0EC5E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BCB929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BC4DE2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A8CBE2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5062F030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B782DA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7D76C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82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4419E6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1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466E2E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recentral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1ACF8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98E05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16 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0E4139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8D096D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2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536BFA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72</w:t>
            </w:r>
          </w:p>
        </w:tc>
      </w:tr>
      <w:tr w:rsidR="00DA17EF" w:rsidRPr="004F256D" w14:paraId="048EE8BA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EA533C8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C07166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BCB25B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B72477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ostcentral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2BF78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C4778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3.85 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329217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3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BF5ECB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2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487B09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63</w:t>
            </w:r>
          </w:p>
        </w:tc>
      </w:tr>
      <w:tr w:rsidR="00DA17EF" w:rsidRPr="004F256D" w14:paraId="4487C685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982E6C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4558D">
              <w:rPr>
                <w:rFonts w:ascii="Times New Roman" w:eastAsia="SimSun" w:hAnsi="Times New Roman" w:cs="Times New Roman"/>
                <w:kern w:val="0"/>
                <w:sz w:val="20"/>
              </w:rPr>
              <w:t>MSA-P&lt;P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DD78B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46D563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190F28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B5765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88E7A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B2ADC0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64834A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B1A219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75831B4D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7D7B14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B9169D" w14:textId="77777777" w:rsidR="00DA17EF" w:rsidRPr="004F256D" w:rsidRDefault="00FD2A7E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72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FA5376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3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04AAD33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recentral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E36E5E" w14:textId="77777777" w:rsidR="00DA17EF" w:rsidRPr="004F256D" w:rsidRDefault="00FD2A7E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0DFB1E" w14:textId="77777777" w:rsidR="00DA17EF" w:rsidRPr="004F256D" w:rsidRDefault="00FD2A7E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3.7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667881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CDD8EB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1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AB7BAB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72</w:t>
            </w:r>
          </w:p>
        </w:tc>
      </w:tr>
      <w:tr w:rsidR="00DA17EF" w:rsidRPr="004F256D" w14:paraId="41E20349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1BB5FEB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5B997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11AE43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FB2BD9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Supp_Motor_Area_R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213EEC" w14:textId="77777777" w:rsidR="00DA17EF" w:rsidRPr="004F256D" w:rsidRDefault="00FD2A7E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7CC7C" w14:textId="77777777" w:rsidR="00DA17EF" w:rsidRPr="004F256D" w:rsidRDefault="00FD2A7E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3.95</w:t>
            </w:r>
            <w:r w:rsidR="00DA17EF"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BEC887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C3CFC47" w14:textId="77777777" w:rsidR="00DA17EF" w:rsidRPr="004F256D" w:rsidRDefault="00FD2A7E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AA6F3C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75</w:t>
            </w:r>
          </w:p>
        </w:tc>
      </w:tr>
      <w:tr w:rsidR="00DA17EF" w:rsidRPr="004F256D" w14:paraId="1C35CEB2" w14:textId="77777777" w:rsidTr="00DA17EF">
        <w:trPr>
          <w:trHeight w:val="300"/>
        </w:trPr>
        <w:tc>
          <w:tcPr>
            <w:tcW w:w="4268" w:type="dxa"/>
            <w:gridSpan w:val="2"/>
            <w:shd w:val="clear" w:color="auto" w:fill="auto"/>
            <w:noWrap/>
            <w:vAlign w:val="center"/>
            <w:hideMark/>
          </w:tcPr>
          <w:p w14:paraId="16A4EF0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voxel level p &lt; 0.005, cluster level p-FWE &lt; 0.05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071808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D5DB236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8A874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756BF7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ABBB83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E974636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C6D67D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71B191CB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747347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MSA-P&lt;H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B5979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E85898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3FA85D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ED7BF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B9C46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AB00E5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F23DE0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E0A718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2143C8D0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433057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6595A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300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82ADEF6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0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FB885A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utamen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ECC62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B195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29 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F870D0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B0B556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CD923E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6</w:t>
            </w:r>
          </w:p>
        </w:tc>
      </w:tr>
      <w:tr w:rsidR="00DA17EF" w:rsidRPr="004F256D" w14:paraId="1CB471FA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07B904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59EC6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7CED64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4FF37B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audate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0A0E3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176E7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8CB6B0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ED6206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7A6952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569D1597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1854CE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E30B0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E2B340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A78EA7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allidum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C86917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49397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D4EC1A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166F2B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579396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677A1AE5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352198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D&gt;H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A9F116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592B6C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87BC03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89235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CBC8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F78983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074AA2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6B1A0F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2E70D91C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266AF3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5D8E27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211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8234396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1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BE4AE0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Frontal_Inf_Oper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F528E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2EB7A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38 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149438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5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2B1AB6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508675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6</w:t>
            </w:r>
          </w:p>
        </w:tc>
      </w:tr>
      <w:tr w:rsidR="00DA17EF" w:rsidRPr="004F256D" w14:paraId="2DBDCFF1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A45C79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078D9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6D0364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CBFC3E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Insula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CC050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ADF7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3.46 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18CFD4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4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8DC72A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C27CBA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3</w:t>
            </w:r>
          </w:p>
        </w:tc>
      </w:tr>
      <w:tr w:rsidR="00DA17EF" w:rsidRPr="004F256D" w14:paraId="0CF81A4C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5DF227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395DB6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FCCD0F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F79FA0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Frontal_Inf_Orb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7AF96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DAF5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CFB8F4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9B4F40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E03A5B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55492C43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515826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390E2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20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8E19CE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1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24C36F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recentral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E633D3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5EC3B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16 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0867DA6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28F238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2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853E37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72</w:t>
            </w:r>
          </w:p>
        </w:tc>
      </w:tr>
      <w:tr w:rsidR="00DA17EF" w:rsidRPr="004F256D" w14:paraId="53A8E95A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333D86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0123D6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1C8828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443B727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ostcentral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D62BC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5B797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3.85 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B4FBF3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3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D66A96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2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67D656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63</w:t>
            </w:r>
          </w:p>
        </w:tc>
      </w:tr>
      <w:tr w:rsidR="00DA17EF" w:rsidRPr="004F256D" w14:paraId="05500895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20D0AF9" w14:textId="77777777" w:rsidR="00DA17EF" w:rsidRPr="00B45F96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B45F96">
              <w:rPr>
                <w:rFonts w:ascii="Times New Roman" w:eastAsia="SimSun" w:hAnsi="Times New Roman" w:cs="Times New Roman"/>
                <w:kern w:val="0"/>
                <w:sz w:val="20"/>
              </w:rPr>
              <w:t>MSA-P&lt;P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6AADCE" w14:textId="77777777" w:rsidR="00DA17EF" w:rsidRPr="00B45F96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C9A65E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A44B70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2F168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81459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056887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2BD3CC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0D277E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287910" w:rsidRPr="004F256D" w14:paraId="4C8846C0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A660029" w14:textId="77777777" w:rsidR="00287910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212266" w14:textId="77777777" w:rsidR="00287910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61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0318669" w14:textId="77777777" w:rsidR="00287910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0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6FE3E71" w14:textId="77777777" w:rsidR="00287910" w:rsidRPr="004F256D" w:rsidRDefault="00287910" w:rsidP="00B45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Supp_Motor_Area_R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AE35CB" w14:textId="77777777" w:rsidR="00287910" w:rsidRPr="004F256D" w:rsidRDefault="00287910" w:rsidP="00B45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1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525DD2" w14:textId="77777777" w:rsidR="00287910" w:rsidRPr="004F256D" w:rsidRDefault="00287910" w:rsidP="00B45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4.0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2E64086" w14:textId="77777777" w:rsidR="00287910" w:rsidRPr="004F256D" w:rsidRDefault="00287910" w:rsidP="00B45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6460934" w14:textId="77777777" w:rsidR="00287910" w:rsidRPr="004F256D" w:rsidRDefault="00287910" w:rsidP="00B45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-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7DBF664" w14:textId="77777777" w:rsidR="00287910" w:rsidRPr="004F256D" w:rsidRDefault="00287910" w:rsidP="00B45F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63</w:t>
            </w:r>
          </w:p>
        </w:tc>
      </w:tr>
      <w:tr w:rsidR="00DA17EF" w:rsidRPr="004F256D" w14:paraId="64C85ED7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30F074C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97B66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13CF49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A812684" w14:textId="77777777" w:rsidR="00DA17EF" w:rsidRPr="00DE6500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DE6500">
              <w:rPr>
                <w:rFonts w:ascii="Times New Roman" w:eastAsia="SimSun" w:hAnsi="Times New Roman" w:cs="Times New Roman"/>
                <w:kern w:val="0"/>
                <w:sz w:val="20"/>
              </w:rPr>
              <w:t>Cingulum_Mid_L</w:t>
            </w:r>
            <w:proofErr w:type="spellEnd"/>
            <w:r w:rsidR="00DA17EF" w:rsidRPr="00DE6500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AF7CFB" w14:textId="77777777" w:rsidR="00DA17EF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5A79BC" w14:textId="77777777" w:rsidR="00DA17EF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3.9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3FCDEE3" w14:textId="77777777" w:rsidR="00DA17EF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-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6FF9025" w14:textId="77777777" w:rsidR="00DA17EF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-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549A193" w14:textId="77777777" w:rsidR="00DA17EF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36</w:t>
            </w:r>
          </w:p>
        </w:tc>
      </w:tr>
      <w:tr w:rsidR="00DA17EF" w:rsidRPr="004F256D" w14:paraId="3662189C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5EB4128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2FA0A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7340483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19DCC23" w14:textId="77777777" w:rsidR="00DA17EF" w:rsidRPr="00DE6500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DE6500">
              <w:rPr>
                <w:rFonts w:ascii="Times New Roman" w:eastAsia="SimSun" w:hAnsi="Times New Roman" w:cs="Times New Roman"/>
                <w:kern w:val="0"/>
                <w:sz w:val="20"/>
              </w:rPr>
              <w:t>Paracentral_Lobule_L</w:t>
            </w:r>
            <w:proofErr w:type="spellEnd"/>
            <w:r w:rsidRPr="00DE6500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AD3D8B" w14:textId="77777777" w:rsidR="00DA17EF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1EEDD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F96291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EB4349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2529D1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287910" w:rsidRPr="004F256D" w14:paraId="78155E76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14:paraId="6C56DF8E" w14:textId="77777777" w:rsidR="00287910" w:rsidRPr="004F256D" w:rsidRDefault="00287910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BCB34FC" w14:textId="77777777" w:rsidR="00287910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1DBC7EB1" w14:textId="77777777" w:rsidR="00287910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6355094A" w14:textId="77777777" w:rsidR="00287910" w:rsidRPr="00DE6500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DE6500">
              <w:rPr>
                <w:rFonts w:ascii="Times New Roman" w:eastAsia="SimSun" w:hAnsi="Times New Roman" w:cs="Times New Roman"/>
                <w:kern w:val="0"/>
                <w:sz w:val="20"/>
              </w:rPr>
              <w:t>Cingulum_Mid_</w:t>
            </w:r>
            <w:r w:rsidRPr="00DE6500">
              <w:rPr>
                <w:rFonts w:ascii="Times New Roman" w:eastAsia="SimSun" w:hAnsi="Times New Roman" w:cs="Times New Roman" w:hint="eastAsia"/>
                <w:kern w:val="0"/>
                <w:sz w:val="20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52568A" w14:textId="77777777" w:rsidR="00287910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CED33D" w14:textId="77777777" w:rsidR="00287910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768A7C3C" w14:textId="77777777" w:rsidR="00287910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39CD0907" w14:textId="77777777" w:rsidR="00287910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09E02C6F" w14:textId="77777777" w:rsidR="00287910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287910" w:rsidRPr="004F256D" w14:paraId="700216C0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14:paraId="66D5C149" w14:textId="77777777" w:rsidR="00287910" w:rsidRPr="004F256D" w:rsidRDefault="00287910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165076E" w14:textId="77777777" w:rsidR="00287910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0BDACEBF" w14:textId="77777777" w:rsidR="00287910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643A294F" w14:textId="77777777" w:rsidR="00287910" w:rsidRPr="00DE6500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DE6500">
              <w:rPr>
                <w:rFonts w:ascii="Times New Roman" w:eastAsia="SimSun" w:hAnsi="Times New Roman" w:cs="Times New Roman"/>
                <w:kern w:val="0"/>
                <w:sz w:val="20"/>
              </w:rPr>
              <w:t>Precentral_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4FB72F" w14:textId="77777777" w:rsidR="00287910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3346BC" w14:textId="77777777" w:rsidR="00287910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592D9122" w14:textId="77777777" w:rsidR="00287910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425A256" w14:textId="77777777" w:rsidR="00287910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2D1A70A" w14:textId="77777777" w:rsidR="00287910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77B7833C" w14:textId="77777777" w:rsidTr="009275A1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B2FC827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1E3226" w14:textId="77777777" w:rsidR="00DA17EF" w:rsidRPr="004F256D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22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876953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  <w:r w:rsidR="00287910">
              <w:rPr>
                <w:rFonts w:ascii="Times New Roman" w:eastAsia="SimSun" w:hAnsi="Times New Roman" w:cs="Times New Roman" w:hint="eastAsia"/>
                <w:kern w:val="0"/>
                <w:sz w:val="20"/>
              </w:rPr>
              <w:t>0.0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846A49C" w14:textId="77777777" w:rsidR="00DA17EF" w:rsidRPr="00DE6500" w:rsidRDefault="009275A1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DE6500">
              <w:rPr>
                <w:rFonts w:ascii="Times New Roman" w:eastAsia="SimSun" w:hAnsi="Times New Roman" w:cs="Times New Roman" w:hint="eastAsia"/>
                <w:kern w:val="0"/>
                <w:sz w:val="20"/>
              </w:rPr>
              <w:t>T</w:t>
            </w:r>
            <w:r w:rsidRPr="00DE6500">
              <w:rPr>
                <w:rFonts w:ascii="Times New Roman" w:eastAsia="SimSun" w:hAnsi="Times New Roman" w:cs="Times New Roman"/>
                <w:kern w:val="0"/>
                <w:sz w:val="20"/>
              </w:rPr>
              <w:t>emporal_Mid_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25E1C4" w14:textId="77777777" w:rsidR="00DA17EF" w:rsidRPr="004F256D" w:rsidRDefault="009275A1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1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530807" w14:textId="77777777" w:rsidR="00DA17EF" w:rsidRPr="004F256D" w:rsidRDefault="009275A1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4.80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1567B6A2" w14:textId="77777777" w:rsidR="00DA17EF" w:rsidRPr="004F256D" w:rsidRDefault="009275A1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57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6D62045" w14:textId="77777777" w:rsidR="00DA17EF" w:rsidRPr="004F256D" w:rsidRDefault="009275A1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-4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FA0D27B" w14:textId="77777777" w:rsidR="00DA17EF" w:rsidRPr="004F256D" w:rsidRDefault="009275A1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9</w:t>
            </w:r>
          </w:p>
        </w:tc>
      </w:tr>
      <w:tr w:rsidR="009275A1" w:rsidRPr="004F256D" w14:paraId="675B624D" w14:textId="77777777" w:rsidTr="00287910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14:paraId="56328ABC" w14:textId="77777777" w:rsidR="009275A1" w:rsidRPr="00585F99" w:rsidRDefault="009275A1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C012489" w14:textId="77777777" w:rsidR="009275A1" w:rsidRPr="00585F99" w:rsidRDefault="009275A1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02E39E99" w14:textId="77777777" w:rsidR="009275A1" w:rsidRPr="00585F99" w:rsidRDefault="009275A1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71480CC0" w14:textId="77777777" w:rsidR="009275A1" w:rsidRPr="00DE6500" w:rsidRDefault="009275A1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DE6500">
              <w:rPr>
                <w:rFonts w:ascii="Times New Roman" w:eastAsia="SimSun" w:hAnsi="Times New Roman" w:cs="Times New Roman"/>
                <w:kern w:val="0"/>
                <w:sz w:val="20"/>
              </w:rPr>
              <w:t>SupraMarginal_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1E124B" w14:textId="77777777" w:rsidR="009275A1" w:rsidRPr="00585F99" w:rsidRDefault="009275A1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 w:hint="eastAsia"/>
                <w:kern w:val="0"/>
                <w:sz w:val="20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B0B16B" w14:textId="77777777" w:rsidR="009275A1" w:rsidRPr="00585F99" w:rsidRDefault="009275A1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 w:hint="eastAsia"/>
                <w:kern w:val="0"/>
                <w:sz w:val="20"/>
              </w:rPr>
              <w:t>3.47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55933E8C" w14:textId="77777777" w:rsidR="009275A1" w:rsidRPr="00585F99" w:rsidRDefault="009275A1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 w:hint="eastAsia"/>
                <w:kern w:val="0"/>
                <w:sz w:val="20"/>
              </w:rPr>
              <w:t>54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0CD35130" w14:textId="77777777" w:rsidR="009275A1" w:rsidRPr="00585F99" w:rsidRDefault="009275A1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 w:hint="eastAsia"/>
                <w:kern w:val="0"/>
                <w:sz w:val="20"/>
              </w:rPr>
              <w:t>-48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1DE4720" w14:textId="77777777" w:rsidR="009275A1" w:rsidRPr="00585F99" w:rsidRDefault="009275A1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 w:hint="eastAsia"/>
                <w:kern w:val="0"/>
                <w:sz w:val="20"/>
              </w:rPr>
              <w:t>27</w:t>
            </w:r>
          </w:p>
        </w:tc>
      </w:tr>
      <w:tr w:rsidR="00DA17EF" w:rsidRPr="004F256D" w14:paraId="61EDF43E" w14:textId="77777777" w:rsidTr="00287910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7D70F59" w14:textId="77777777" w:rsidR="00DA17EF" w:rsidRPr="00585F99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/>
                <w:kern w:val="0"/>
                <w:sz w:val="20"/>
              </w:rPr>
              <w:t>Cluster 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7487F9" w14:textId="77777777" w:rsidR="00DA17EF" w:rsidRPr="00585F99" w:rsidRDefault="00287910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 w:hint="eastAsia"/>
                <w:kern w:val="0"/>
                <w:sz w:val="20"/>
              </w:rPr>
              <w:t>321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1912F9B" w14:textId="77777777" w:rsidR="00DA17EF" w:rsidRPr="00585F99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  <w:r w:rsidR="00287910" w:rsidRPr="00585F99">
              <w:rPr>
                <w:rFonts w:ascii="Times New Roman" w:eastAsia="SimSun" w:hAnsi="Times New Roman" w:cs="Times New Roman" w:hint="eastAsia"/>
                <w:kern w:val="0"/>
                <w:sz w:val="20"/>
              </w:rPr>
              <w:t>0.0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9DC001C" w14:textId="77777777" w:rsidR="00DA17EF" w:rsidRPr="00DE6500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DE6500">
              <w:rPr>
                <w:rFonts w:ascii="Times New Roman" w:eastAsia="SimSun" w:hAnsi="Times New Roman" w:cs="Times New Roman"/>
                <w:kern w:val="0"/>
                <w:sz w:val="20"/>
              </w:rPr>
              <w:t>Cuneus_L</w:t>
            </w:r>
            <w:proofErr w:type="spellEnd"/>
            <w:r w:rsidRPr="00DE6500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FD11DA" w14:textId="77777777" w:rsidR="00DA17EF" w:rsidRPr="00585F99" w:rsidRDefault="00B45F96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 w:hint="eastAsia"/>
                <w:kern w:val="0"/>
                <w:sz w:val="20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A2D6AC" w14:textId="77777777" w:rsidR="00DA17EF" w:rsidRPr="00585F99" w:rsidRDefault="00B45F96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 w:hint="eastAsia"/>
                <w:kern w:val="0"/>
                <w:sz w:val="20"/>
              </w:rPr>
              <w:t>3.5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C1275B3" w14:textId="77777777" w:rsidR="00DA17EF" w:rsidRPr="00585F99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/>
                <w:kern w:val="0"/>
                <w:sz w:val="20"/>
              </w:rPr>
              <w:t>-1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B3A3F8D" w14:textId="77777777" w:rsidR="00DA17EF" w:rsidRPr="00585F99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/>
                <w:kern w:val="0"/>
                <w:sz w:val="20"/>
              </w:rPr>
              <w:t>-7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4A4D0E0" w14:textId="77777777" w:rsidR="00DA17EF" w:rsidRPr="00585F99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/>
                <w:kern w:val="0"/>
                <w:sz w:val="20"/>
              </w:rPr>
              <w:t>15</w:t>
            </w:r>
          </w:p>
        </w:tc>
      </w:tr>
      <w:tr w:rsidR="00B45F96" w:rsidRPr="004F256D" w14:paraId="381EEB67" w14:textId="77777777" w:rsidTr="00287910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14:paraId="00BFEAAF" w14:textId="77777777" w:rsidR="00B45F96" w:rsidRPr="00585F99" w:rsidRDefault="00B45F96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D9AEE39" w14:textId="77777777" w:rsidR="00B45F96" w:rsidRPr="00585F99" w:rsidRDefault="00B45F96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1BB1F8D2" w14:textId="77777777" w:rsidR="00B45F96" w:rsidRPr="00585F99" w:rsidRDefault="00B45F96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</w:tcPr>
          <w:p w14:paraId="15A355C0" w14:textId="77777777" w:rsidR="00B45F96" w:rsidRPr="00DE6500" w:rsidRDefault="00B45F96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DE6500">
              <w:rPr>
                <w:rFonts w:ascii="Times New Roman" w:eastAsia="SimSun" w:hAnsi="Times New Roman" w:cs="Times New Roman"/>
                <w:kern w:val="0"/>
                <w:sz w:val="20"/>
              </w:rPr>
              <w:t>Cuneus_</w:t>
            </w:r>
            <w:r w:rsidRPr="00DE6500">
              <w:rPr>
                <w:rFonts w:ascii="Times New Roman" w:eastAsia="SimSun" w:hAnsi="Times New Roman" w:cs="Times New Roman" w:hint="eastAsia"/>
                <w:kern w:val="0"/>
                <w:sz w:val="20"/>
              </w:rPr>
              <w:t>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1D68D6" w14:textId="77777777" w:rsidR="00B45F96" w:rsidRPr="00585F99" w:rsidRDefault="00B45F96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 w:hint="eastAsia"/>
                <w:kern w:val="0"/>
                <w:sz w:val="20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4BBB87" w14:textId="77777777" w:rsidR="00B45F96" w:rsidRPr="00585F99" w:rsidRDefault="00B45F96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 w:hint="eastAsia"/>
                <w:kern w:val="0"/>
                <w:sz w:val="20"/>
              </w:rPr>
              <w:t>3.55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7165DF17" w14:textId="77777777" w:rsidR="00B45F96" w:rsidRPr="00585F99" w:rsidRDefault="00B45F96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 w:hint="eastAsia"/>
                <w:kern w:val="0"/>
                <w:sz w:val="20"/>
              </w:rPr>
              <w:t>12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C2C6645" w14:textId="77777777" w:rsidR="00B45F96" w:rsidRPr="00585F99" w:rsidRDefault="00B45F96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 w:hint="eastAsia"/>
                <w:kern w:val="0"/>
                <w:sz w:val="20"/>
              </w:rPr>
              <w:t>-7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7E5C5B13" w14:textId="77777777" w:rsidR="00B45F96" w:rsidRPr="00585F99" w:rsidRDefault="00B45F96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585F99">
              <w:rPr>
                <w:rFonts w:ascii="Times New Roman" w:eastAsia="SimSun" w:hAnsi="Times New Roman" w:cs="Times New Roman" w:hint="eastAsia"/>
                <w:kern w:val="0"/>
                <w:sz w:val="20"/>
              </w:rPr>
              <w:t>30</w:t>
            </w:r>
          </w:p>
        </w:tc>
      </w:tr>
      <w:tr w:rsidR="00DA17EF" w:rsidRPr="004F256D" w14:paraId="355937A8" w14:textId="77777777" w:rsidTr="00287910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5399FDE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B6CC2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5C20EF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0C3FE2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alcarine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FB0141" w14:textId="77777777" w:rsidR="00DA17EF" w:rsidRPr="004F256D" w:rsidRDefault="00B45F96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1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6BEC96" w14:textId="77777777" w:rsidR="00DA17EF" w:rsidRPr="004F256D" w:rsidRDefault="003632FE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3.5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060056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1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EBBB16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6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192BC93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9</w:t>
            </w:r>
          </w:p>
        </w:tc>
      </w:tr>
      <w:tr w:rsidR="00DA17EF" w:rsidRPr="004F256D" w14:paraId="5BDA071E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AB90338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BD575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8CD1A0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F6B209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alcarine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CEB367" w14:textId="77777777" w:rsidR="00DA17EF" w:rsidRPr="004F256D" w:rsidRDefault="00B45F96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C528C6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DB9E9C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04B4E5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408420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0A5115A5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64FFE6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Right putame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DFED4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A9F265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68EDE7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F9C65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3BA1A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8B60CB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B11BE8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2C77E9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62F99AB4" w14:textId="77777777" w:rsidTr="00DA17EF">
        <w:trPr>
          <w:trHeight w:val="300"/>
        </w:trPr>
        <w:tc>
          <w:tcPr>
            <w:tcW w:w="4268" w:type="dxa"/>
            <w:gridSpan w:val="2"/>
            <w:shd w:val="clear" w:color="auto" w:fill="auto"/>
            <w:noWrap/>
            <w:vAlign w:val="center"/>
            <w:hideMark/>
          </w:tcPr>
          <w:p w14:paraId="63B80EC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voxel level p &lt; 0.001, cluster level p-FWE &lt; 0.05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71C4FE6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431EF5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B7ACB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6955E6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B11309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D82217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44AC1C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21CC85F6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CB0E54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D&gt;H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5982C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9FA006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6EE448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C822C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EBBC9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BAE7D1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002AB5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173C80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0D73C05D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E3BFFA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CBF9A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25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235F7F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0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B76158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recentral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246CE7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72AEB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31 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6A653D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2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5EA3386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2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4C750C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66</w:t>
            </w:r>
          </w:p>
        </w:tc>
      </w:tr>
      <w:tr w:rsidR="00DA17EF" w:rsidRPr="004F256D" w14:paraId="21B2107C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CA754E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6FEBD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2B7887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5FB5CF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ostcentral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2AC68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0FE01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F13EC0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A51B78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BFBB09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44497F74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72F1C0B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53B84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7D12CF3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EB61FC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Supp_Motor_Area_R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ECC87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D259A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1C6949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A3F49C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8FE7133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5CD011DA" w14:textId="77777777" w:rsidTr="00DA17EF">
        <w:trPr>
          <w:trHeight w:val="300"/>
        </w:trPr>
        <w:tc>
          <w:tcPr>
            <w:tcW w:w="4268" w:type="dxa"/>
            <w:gridSpan w:val="2"/>
            <w:shd w:val="clear" w:color="auto" w:fill="auto"/>
            <w:noWrap/>
            <w:vAlign w:val="center"/>
            <w:hideMark/>
          </w:tcPr>
          <w:p w14:paraId="52AB5B6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voxel level p &lt; 0.005, cluster level p-FWE &lt; 0.05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2DD9B1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A92943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4C24C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B74E8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630ABDD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43E3758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1DE00C4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</w:tr>
      <w:tr w:rsidR="00DA17EF" w:rsidRPr="004F256D" w14:paraId="34E60B4B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549D04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D&gt;H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C920B1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DF816C5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18E4FC5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9707FD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A636E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B6549BB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7CA4B72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6BD3D50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</w:tr>
      <w:tr w:rsidR="00DA17EF" w:rsidRPr="004F256D" w14:paraId="04960B85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84BFEE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7FE3A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425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34C520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0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1F2EB3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recentral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37A58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D61D7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4.31 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535F80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2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27950E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2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32098E3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66</w:t>
            </w:r>
          </w:p>
        </w:tc>
      </w:tr>
      <w:tr w:rsidR="00DA17EF" w:rsidRPr="004F256D" w14:paraId="28CF49E4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B4492A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BA15D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DE57DE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81CC13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Supp_Motor_Area_R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2E40B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47FA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750CEE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21D5897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ADC846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5D3F9C7E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35282C6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6FC2B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D8CD53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EDBB15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ostcentral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2FFA4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A23AA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EB215D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0FC401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83325D7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00FD24DA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C63837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B8139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212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0D4AF9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1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A6234D7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Occipital_Mid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91DA13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7C6B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3.77 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A3E728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3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8BD8DE7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6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AF9820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0</w:t>
            </w:r>
          </w:p>
        </w:tc>
      </w:tr>
      <w:tr w:rsidR="00DA17EF" w:rsidRPr="004F256D" w14:paraId="009D9825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A7B7393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0D809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A0B941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93DD79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Temporal_Mid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8427B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3DD3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279482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1D14E6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5BA215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630E58C3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8E2640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2487A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353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4743966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0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9CAFF4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aracentral_Lobule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B139E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07930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3.73 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2A08F9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4B287F3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3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016502B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63</w:t>
            </w:r>
          </w:p>
        </w:tc>
      </w:tr>
      <w:tr w:rsidR="00DA17EF" w:rsidRPr="004F256D" w14:paraId="0B958EED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870143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C3967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06FED9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0FB2AC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aracentral_Lobule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A3E0B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EFB11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3.63 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96930BE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37FD91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3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AB9238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72</w:t>
            </w:r>
          </w:p>
        </w:tc>
      </w:tr>
      <w:tr w:rsidR="00DA17EF" w:rsidRPr="004F256D" w14:paraId="283BE0A5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398BE2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C32CB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7B9746D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5848DB3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ostcentral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3CFAD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70232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0029F82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FAE2B7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7C6948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2C7A5714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C25F43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17508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47A184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B011FCC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Precuneus_L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2DB91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2180A3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E50E7A6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0D39D8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14E1B4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58F1E6A0" w14:textId="77777777" w:rsidTr="00DA17EF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C6B68A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63047">
              <w:rPr>
                <w:rFonts w:ascii="Times New Roman" w:eastAsia="SimSun" w:hAnsi="Times New Roman" w:cs="Times New Roman"/>
                <w:kern w:val="0"/>
                <w:sz w:val="20"/>
              </w:rPr>
              <w:t>MSA-P&lt;P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9A40C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BB39811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3DD773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32D41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004EA6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DD628A5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BE222D3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D5ECD2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463047" w:rsidRPr="004F256D" w14:paraId="28CF6C0A" w14:textId="77777777" w:rsidTr="0046304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3297991" w14:textId="77777777" w:rsidR="00463047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lastRenderedPageBreak/>
              <w:t>Cluster 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2989A9" w14:textId="77777777" w:rsidR="00463047" w:rsidRPr="004F256D" w:rsidRDefault="006F7EE4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365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49931E5E" w14:textId="77777777" w:rsidR="00463047" w:rsidRPr="00463047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63047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0.00 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C00CD4C" w14:textId="77777777" w:rsidR="00463047" w:rsidRPr="00463047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63047">
              <w:rPr>
                <w:rFonts w:ascii="Times New Roman" w:eastAsia="SimSun" w:hAnsi="Times New Roman" w:cs="Times New Roman"/>
                <w:kern w:val="0"/>
                <w:sz w:val="20"/>
              </w:rPr>
              <w:t>Supp_Motor_Area_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D0AB96" w14:textId="77777777" w:rsidR="00463047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535E34" w14:textId="77777777" w:rsidR="00463047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4.9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651BA06" w14:textId="77777777" w:rsidR="00463047" w:rsidRPr="004F256D" w:rsidRDefault="00463047" w:rsidP="000B2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1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85A3672" w14:textId="77777777" w:rsidR="00463047" w:rsidRPr="004F256D" w:rsidRDefault="00463047" w:rsidP="000B2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-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7E78B15" w14:textId="77777777" w:rsidR="00463047" w:rsidRPr="004F256D" w:rsidRDefault="00463047" w:rsidP="000B2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66</w:t>
            </w:r>
          </w:p>
        </w:tc>
      </w:tr>
      <w:tr w:rsidR="00DA17EF" w:rsidRPr="004F256D" w14:paraId="0B1E8D32" w14:textId="77777777" w:rsidTr="0046304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8707315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FBAFF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6E9B6210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A0DE1E4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ingulum_Mid_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9FDF30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421BD7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4.0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C32D40E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-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4FE0BD4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</w:rPr>
              <w:t>-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118AFD6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3</w:t>
            </w:r>
            <w:r w:rsidR="00DA17EF"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6</w:t>
            </w:r>
          </w:p>
        </w:tc>
      </w:tr>
      <w:tr w:rsidR="00DA17EF" w:rsidRPr="004F256D" w14:paraId="60F6314D" w14:textId="77777777" w:rsidTr="0046304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E1B7295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07998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49A340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ACBA660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</w:rPr>
              <w:t>Cingulum_Mid_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R</w:t>
            </w:r>
            <w:proofErr w:type="spellEnd"/>
            <w:r w:rsidR="00DA17EF"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BA6793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243CCF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043D92D7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936FA14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5D249F0A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DA17EF" w:rsidRPr="004F256D" w14:paraId="13C34EF5" w14:textId="77777777" w:rsidTr="0046304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FCE3BAD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luster 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D43A7C" w14:textId="77777777" w:rsidR="00DA17EF" w:rsidRPr="004F256D" w:rsidRDefault="006F7EE4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168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9D46A55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5001D11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alcarine_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67D505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63CAFF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3.33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616FA2F4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18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2CB5079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-84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CDADFAA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12</w:t>
            </w:r>
          </w:p>
        </w:tc>
      </w:tr>
      <w:tr w:rsidR="00DA17EF" w:rsidRPr="004F256D" w14:paraId="11A3E42B" w14:textId="77777777" w:rsidTr="0046304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6B8CA72" w14:textId="77777777" w:rsidR="00DA17EF" w:rsidRPr="004F256D" w:rsidRDefault="00DA17EF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3B4F28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10587FE9" w14:textId="77777777" w:rsidR="00DA17EF" w:rsidRPr="004F256D" w:rsidRDefault="00DA17EF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E2FC0F9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Lingual_R</w:t>
            </w:r>
            <w:proofErr w:type="spellEnd"/>
            <w:r w:rsidR="00DA17EF"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0AD430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7B3D6F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3.22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25F098E0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12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A25A324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-72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0F066C8" w14:textId="77777777" w:rsidR="00DA17EF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0</w:t>
            </w:r>
          </w:p>
        </w:tc>
      </w:tr>
      <w:tr w:rsidR="00463047" w:rsidRPr="004F256D" w14:paraId="1F5CA061" w14:textId="77777777" w:rsidTr="00463047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7751378" w14:textId="77777777" w:rsidR="00463047" w:rsidRPr="004F256D" w:rsidRDefault="00463047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78D83B" w14:textId="77777777" w:rsidR="00463047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40C3004" w14:textId="77777777" w:rsidR="00463047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29AE876" w14:textId="77777777" w:rsidR="00463047" w:rsidRPr="004F256D" w:rsidRDefault="00463047" w:rsidP="000B2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>Cuneus_R</w:t>
            </w:r>
            <w:proofErr w:type="spellEnd"/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D4DCFF" w14:textId="77777777" w:rsidR="00463047" w:rsidRPr="004F256D" w:rsidRDefault="00463047" w:rsidP="000B2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2EEC4A" w14:textId="77777777" w:rsidR="00463047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32BC1ED" w14:textId="77777777" w:rsidR="00463047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0BB826E" w14:textId="77777777" w:rsidR="00463047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4878DED" w14:textId="77777777" w:rsidR="00463047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</w:tr>
      <w:tr w:rsidR="00463047" w:rsidRPr="004F256D" w14:paraId="16A8D20D" w14:textId="77777777" w:rsidTr="00463047">
        <w:trPr>
          <w:trHeight w:val="300"/>
        </w:trPr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7691" w14:textId="77777777" w:rsidR="00463047" w:rsidRPr="004F256D" w:rsidRDefault="00463047" w:rsidP="004F256D">
            <w:pPr>
              <w:widowControl/>
              <w:jc w:val="left"/>
              <w:rPr>
                <w:rFonts w:ascii="SimSun" w:eastAsia="SimSun" w:hAnsi="SimSun" w:cs="SimSun"/>
                <w:kern w:val="0"/>
                <w:sz w:val="20"/>
              </w:rPr>
            </w:pPr>
            <w:r w:rsidRPr="004F256D">
              <w:rPr>
                <w:rFonts w:ascii="SimSun" w:eastAsia="SimSun" w:hAnsi="SimSun" w:cs="SimSun" w:hint="eastAsia"/>
                <w:kern w:val="0"/>
                <w:sz w:val="20"/>
              </w:rPr>
              <w:t xml:space="preserve">　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5D88" w14:textId="77777777" w:rsidR="00463047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　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27D7" w14:textId="77777777" w:rsidR="00463047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　</w:t>
            </w:r>
          </w:p>
        </w:tc>
        <w:tc>
          <w:tcPr>
            <w:tcW w:w="2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D01922" w14:textId="77777777" w:rsidR="00463047" w:rsidRPr="004F256D" w:rsidRDefault="00463047" w:rsidP="000B2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</w:rPr>
              <w:t>Calcarine_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L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0DF68" w14:textId="77777777" w:rsidR="00463047" w:rsidRPr="004F256D" w:rsidRDefault="00463047" w:rsidP="000B2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675925" w14:textId="77777777" w:rsidR="00463047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BB67" w14:textId="77777777" w:rsidR="00463047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　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4BE3" w14:textId="77777777" w:rsidR="00463047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　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2BC4" w14:textId="77777777" w:rsidR="00463047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</w:rPr>
            </w:pPr>
            <w:r w:rsidRPr="004F256D">
              <w:rPr>
                <w:rFonts w:ascii="Times New Roman" w:eastAsia="SimSun" w:hAnsi="Times New Roman" w:cs="Times New Roman"/>
                <w:kern w:val="0"/>
                <w:sz w:val="20"/>
              </w:rPr>
              <w:t xml:space="preserve">　</w:t>
            </w:r>
          </w:p>
        </w:tc>
      </w:tr>
      <w:tr w:rsidR="00463047" w:rsidRPr="004F256D" w14:paraId="391A3542" w14:textId="77777777" w:rsidTr="00DA17EF">
        <w:trPr>
          <w:trHeight w:val="270"/>
        </w:trPr>
        <w:tc>
          <w:tcPr>
            <w:tcW w:w="14081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FA03" w14:textId="77777777" w:rsidR="00463047" w:rsidRPr="004F256D" w:rsidRDefault="00463047" w:rsidP="004F256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18"/>
              </w:rPr>
            </w:pPr>
            <w:r w:rsidRPr="004F256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18"/>
              </w:rPr>
              <w:t>Abbreviations: FC, functional connectivity; MSA-P, parkinsonian variant of multiple system atrophy; PD, Parkinson's Disease; HC, healthy controls; MNI, Montreal Neurological Institute; FWE, family-wise error</w:t>
            </w:r>
            <w:r w:rsidR="003C0699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18"/>
              </w:rPr>
              <w:t>; L, left; R, right</w:t>
            </w:r>
            <w:r w:rsidRPr="004F256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18"/>
              </w:rPr>
              <w:t>.</w:t>
            </w:r>
          </w:p>
        </w:tc>
      </w:tr>
    </w:tbl>
    <w:p w14:paraId="3D79FB98" w14:textId="77777777" w:rsidR="00247C76" w:rsidRPr="004F256D" w:rsidRDefault="00247C76"/>
    <w:sectPr w:rsidR="00247C76" w:rsidRPr="004F256D" w:rsidSect="004F25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35A421" w14:textId="77777777" w:rsidR="006445D0" w:rsidRDefault="006445D0" w:rsidP="00A708AA">
      <w:r>
        <w:separator/>
      </w:r>
    </w:p>
  </w:endnote>
  <w:endnote w:type="continuationSeparator" w:id="0">
    <w:p w14:paraId="51D854A9" w14:textId="77777777" w:rsidR="006445D0" w:rsidRDefault="006445D0" w:rsidP="00A70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4E6966" w14:textId="77777777" w:rsidR="006445D0" w:rsidRDefault="006445D0" w:rsidP="00A708AA">
      <w:r>
        <w:separator/>
      </w:r>
    </w:p>
  </w:footnote>
  <w:footnote w:type="continuationSeparator" w:id="0">
    <w:p w14:paraId="027DF0EA" w14:textId="77777777" w:rsidR="006445D0" w:rsidRDefault="006445D0" w:rsidP="00A708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405F"/>
    <w:rsid w:val="00034B75"/>
    <w:rsid w:val="00041AC1"/>
    <w:rsid w:val="0008179E"/>
    <w:rsid w:val="000E19A2"/>
    <w:rsid w:val="00100154"/>
    <w:rsid w:val="00247C76"/>
    <w:rsid w:val="00257FB5"/>
    <w:rsid w:val="00287910"/>
    <w:rsid w:val="002F688C"/>
    <w:rsid w:val="00313156"/>
    <w:rsid w:val="003632FE"/>
    <w:rsid w:val="003C0699"/>
    <w:rsid w:val="0043146E"/>
    <w:rsid w:val="00442EAE"/>
    <w:rsid w:val="0044558D"/>
    <w:rsid w:val="00463047"/>
    <w:rsid w:val="004F256D"/>
    <w:rsid w:val="00505A80"/>
    <w:rsid w:val="0053712C"/>
    <w:rsid w:val="00585F99"/>
    <w:rsid w:val="00591B70"/>
    <w:rsid w:val="0059725B"/>
    <w:rsid w:val="006445D0"/>
    <w:rsid w:val="0068455A"/>
    <w:rsid w:val="006F7EE4"/>
    <w:rsid w:val="00792AE7"/>
    <w:rsid w:val="009275A1"/>
    <w:rsid w:val="00A06A6E"/>
    <w:rsid w:val="00A708AA"/>
    <w:rsid w:val="00A94D87"/>
    <w:rsid w:val="00B45F96"/>
    <w:rsid w:val="00D14D04"/>
    <w:rsid w:val="00D4405F"/>
    <w:rsid w:val="00DA17EF"/>
    <w:rsid w:val="00DE6500"/>
    <w:rsid w:val="00F04701"/>
    <w:rsid w:val="00FB3AEB"/>
    <w:rsid w:val="00FD2A7E"/>
    <w:rsid w:val="00FE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9C887"/>
  <w15:docId w15:val="{63A0226B-2287-4205-BD06-C82150C08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08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08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08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08A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F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F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0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5</Pages>
  <Words>553</Words>
  <Characters>3156</Characters>
  <Application>Microsoft Office Word</Application>
  <DocSecurity>0</DocSecurity>
  <Lines>26</Lines>
  <Paragraphs>7</Paragraphs>
  <ScaleCrop>false</ScaleCrop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sty Robson</cp:lastModifiedBy>
  <cp:revision>36</cp:revision>
  <dcterms:created xsi:type="dcterms:W3CDTF">2024-04-16T03:30:00Z</dcterms:created>
  <dcterms:modified xsi:type="dcterms:W3CDTF">2024-08-19T09:29:00Z</dcterms:modified>
</cp:coreProperties>
</file>